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19D" w:rsidRPr="007E6C6F" w:rsidRDefault="00E3619D" w:rsidP="00E361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screening with treatment with 100% screen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E3619D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</w:tcPr>
          <w:p w:rsidR="00E3619D" w:rsidRDefault="00E3619D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1542" w:type="dxa"/>
          </w:tcPr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1616" w:type="dxa"/>
          </w:tcPr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1584" w:type="dxa"/>
          </w:tcPr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1459" w:type="dxa"/>
          </w:tcPr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E3619D" w:rsidRDefault="00E3619D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E3619D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E3619D" w:rsidRDefault="00E3619D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D5C38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1574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33,763,183</w:t>
            </w:r>
          </w:p>
        </w:tc>
        <w:tc>
          <w:tcPr>
            <w:tcW w:w="1542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16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,567</w:t>
            </w:r>
          </w:p>
        </w:tc>
        <w:tc>
          <w:tcPr>
            <w:tcW w:w="1584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9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3619D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E3619D" w:rsidRDefault="00E3619D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1574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36,528,908</w:t>
            </w:r>
          </w:p>
        </w:tc>
        <w:tc>
          <w:tcPr>
            <w:tcW w:w="1542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2,765,725</w:t>
            </w:r>
          </w:p>
        </w:tc>
        <w:tc>
          <w:tcPr>
            <w:tcW w:w="1616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,966</w:t>
            </w:r>
          </w:p>
        </w:tc>
        <w:tc>
          <w:tcPr>
            <w:tcW w:w="1584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,398</w:t>
            </w:r>
          </w:p>
        </w:tc>
        <w:tc>
          <w:tcPr>
            <w:tcW w:w="1459" w:type="dxa"/>
            <w:vAlign w:val="center"/>
          </w:tcPr>
          <w:p w:rsidR="00E3619D" w:rsidRDefault="00E3619D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26</w:t>
            </w:r>
          </w:p>
        </w:tc>
      </w:tr>
    </w:tbl>
    <w:p w:rsidR="00E3619D" w:rsidRDefault="00E3619D" w:rsidP="00E361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B7B8E" w:rsidRDefault="00E3619D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19D"/>
    <w:rsid w:val="004645BA"/>
    <w:rsid w:val="00506D7E"/>
    <w:rsid w:val="00E3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4E294-A25F-433D-91B6-B56DC4153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19D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361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2:00Z</dcterms:created>
  <dcterms:modified xsi:type="dcterms:W3CDTF">2023-07-13T16:02:00Z</dcterms:modified>
</cp:coreProperties>
</file>